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B0828" w14:textId="61C4AEFC" w:rsidR="00C1495A" w:rsidRDefault="00C1495A">
      <w:pPr>
        <w:rPr>
          <w:rFonts w:ascii="Times New Roman" w:hAnsi="Times New Roman" w:cs="Times New Roman"/>
          <w:b/>
          <w:bCs/>
          <w:sz w:val="24"/>
        </w:rPr>
      </w:pPr>
      <w:r w:rsidRPr="00C1495A">
        <w:rPr>
          <w:rFonts w:ascii="Times New Roman" w:hAnsi="Times New Roman" w:cs="Times New Roman"/>
          <w:b/>
          <w:bCs/>
          <w:sz w:val="24"/>
        </w:rPr>
        <w:t>Supplementary Material</w:t>
      </w:r>
    </w:p>
    <w:p w14:paraId="1C256D26" w14:textId="0BC87DB4" w:rsidR="00A776C3" w:rsidRPr="002D4159" w:rsidRDefault="00A776C3">
      <w:pPr>
        <w:rPr>
          <w:rFonts w:ascii="Times New Roman" w:hAnsi="Times New Roman" w:cs="Times New Roman"/>
          <w:sz w:val="24"/>
          <w:szCs w:val="28"/>
        </w:rPr>
      </w:pPr>
      <w:r w:rsidRPr="002D4159">
        <w:rPr>
          <w:rFonts w:ascii="Times New Roman" w:hAnsi="Times New Roman" w:cs="Times New Roman"/>
          <w:b/>
          <w:bCs/>
          <w:sz w:val="24"/>
          <w:szCs w:val="28"/>
        </w:rPr>
        <w:t>Supplementary Table S1</w:t>
      </w:r>
      <w:r w:rsidRPr="002D4159">
        <w:rPr>
          <w:rFonts w:ascii="Times New Roman" w:hAnsi="Times New Roman" w:cs="Times New Roman"/>
          <w:sz w:val="24"/>
          <w:szCs w:val="28"/>
        </w:rPr>
        <w:t>. Nutritional composition of</w:t>
      </w:r>
      <w:r w:rsidRPr="002D4159">
        <w:rPr>
          <w:rFonts w:ascii="Times New Roman" w:hAnsi="Times New Roman" w:cs="Times New Roman"/>
          <w:i/>
          <w:iCs/>
          <w:sz w:val="24"/>
          <w:szCs w:val="28"/>
        </w:rPr>
        <w:t xml:space="preserve"> Phaeodactylum tricornutum</w:t>
      </w:r>
      <w:r w:rsidRPr="002D4159">
        <w:rPr>
          <w:rFonts w:ascii="Times New Roman" w:hAnsi="Times New Roman" w:cs="Times New Roman"/>
          <w:sz w:val="24"/>
          <w:szCs w:val="28"/>
        </w:rPr>
        <w:t xml:space="preserve"> meal used in the experimental diets</w:t>
      </w:r>
      <w:r w:rsidRPr="002D4159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8128" w:type="dxa"/>
        <w:jc w:val="center"/>
        <w:tblLook w:val="04A0" w:firstRow="1" w:lastRow="0" w:firstColumn="1" w:lastColumn="0" w:noHBand="0" w:noVBand="1"/>
      </w:tblPr>
      <w:tblGrid>
        <w:gridCol w:w="1878"/>
        <w:gridCol w:w="2319"/>
        <w:gridCol w:w="3931"/>
      </w:tblGrid>
      <w:tr w:rsidR="00A776C3" w:rsidRPr="002D4159" w14:paraId="0B54089B" w14:textId="77777777" w:rsidTr="00A776C3">
        <w:trPr>
          <w:trHeight w:val="46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90FBE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D9C5A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Content (%dry matter)</w:t>
            </w:r>
          </w:p>
        </w:tc>
      </w:tr>
      <w:tr w:rsidR="00A776C3" w:rsidRPr="002D4159" w14:paraId="3373A46F" w14:textId="77777777" w:rsidTr="00A776C3">
        <w:trPr>
          <w:trHeight w:val="31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1DAE8F8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8309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rud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B0B3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5.11</w:t>
            </w:r>
          </w:p>
        </w:tc>
      </w:tr>
      <w:tr w:rsidR="00A776C3" w:rsidRPr="002D4159" w14:paraId="1E0F6A07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81541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6422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rude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26091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6</w:t>
            </w:r>
            <w:r w:rsidRPr="002D4159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.0</w:t>
            </w:r>
          </w:p>
        </w:tc>
      </w:tr>
      <w:tr w:rsidR="00A776C3" w:rsidRPr="002D4159" w14:paraId="755DC2CD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34FBB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693D3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Moi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C5CA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.5</w:t>
            </w:r>
            <w:r w:rsidRPr="002D4159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0</w:t>
            </w:r>
          </w:p>
        </w:tc>
      </w:tr>
      <w:tr w:rsidR="00A776C3" w:rsidRPr="002D4159" w14:paraId="67B59386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072C4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B93AA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CA6BD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.8</w:t>
            </w:r>
            <w:r w:rsidRPr="002D4159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0</w:t>
            </w:r>
          </w:p>
        </w:tc>
      </w:tr>
      <w:tr w:rsidR="00A776C3" w:rsidRPr="002D4159" w14:paraId="08EC1EA6" w14:textId="77777777" w:rsidTr="00A776C3">
        <w:trPr>
          <w:trHeight w:val="31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E9670D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Pig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42BB" w14:textId="1C653195" w:rsidR="00A776C3" w:rsidRPr="002D4159" w:rsidRDefault="00DF6207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Β-carote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ADB7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6</w:t>
            </w:r>
          </w:p>
        </w:tc>
      </w:tr>
      <w:tr w:rsidR="00A776C3" w:rsidRPr="002D4159" w14:paraId="714C4C52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07F9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F53E" w14:textId="3CAFE2A5" w:rsidR="00A776C3" w:rsidRPr="002D4159" w:rsidRDefault="00DF6207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Fucoxanth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91661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59</w:t>
            </w:r>
          </w:p>
        </w:tc>
      </w:tr>
      <w:tr w:rsidR="00A776C3" w:rsidRPr="002D4159" w14:paraId="297BFCB5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8D1C3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F5F1" w14:textId="271D3FC8" w:rsidR="00A776C3" w:rsidRPr="002D4159" w:rsidRDefault="00DF6207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Lute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ED8B3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3</w:t>
            </w:r>
            <w:r w:rsidRPr="002D4159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>0</w:t>
            </w:r>
          </w:p>
        </w:tc>
      </w:tr>
      <w:tr w:rsidR="00A776C3" w:rsidRPr="002D4159" w14:paraId="6B80CC28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9A6FA4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9AFC9" w14:textId="2125F3E6" w:rsidR="00A776C3" w:rsidRPr="002D4159" w:rsidRDefault="00DF6207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hlorophyl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997742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35</w:t>
            </w:r>
          </w:p>
        </w:tc>
      </w:tr>
      <w:tr w:rsidR="00A776C3" w:rsidRPr="002D4159" w14:paraId="5172F456" w14:textId="77777777" w:rsidTr="00A776C3">
        <w:trPr>
          <w:trHeight w:val="31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2508AD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  <w:t>Fatty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AF49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14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6693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81</w:t>
            </w:r>
          </w:p>
        </w:tc>
      </w:tr>
      <w:tr w:rsidR="00A776C3" w:rsidRPr="002D4159" w14:paraId="76E4C767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146667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4B1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15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3A59A" w14:textId="441A9135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</w:t>
            </w:r>
          </w:p>
        </w:tc>
      </w:tr>
      <w:tr w:rsidR="00A776C3" w:rsidRPr="002D4159" w14:paraId="24F76874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2BF0B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CFF3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16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9E00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.08</w:t>
            </w:r>
          </w:p>
        </w:tc>
      </w:tr>
      <w:tr w:rsidR="00A776C3" w:rsidRPr="002D4159" w14:paraId="6313386C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EE6C2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7784B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EAA97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86</w:t>
            </w:r>
          </w:p>
        </w:tc>
      </w:tr>
      <w:tr w:rsidR="00A776C3" w:rsidRPr="002D4159" w14:paraId="65E485FC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871B4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0ADE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16: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09F84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7</w:t>
            </w:r>
          </w:p>
        </w:tc>
      </w:tr>
      <w:tr w:rsidR="00A776C3" w:rsidRPr="002D4159" w14:paraId="3A259660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4F848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8C90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6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E692B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38</w:t>
            </w:r>
          </w:p>
        </w:tc>
      </w:tr>
      <w:tr w:rsidR="00A776C3" w:rsidRPr="002D4159" w14:paraId="201A99F3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6AF2D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B2411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6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38E65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.01</w:t>
            </w:r>
          </w:p>
        </w:tc>
      </w:tr>
      <w:tr w:rsidR="00A776C3" w:rsidRPr="002D4159" w14:paraId="6C2DF142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0D047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2F4D5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5C55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64</w:t>
            </w:r>
          </w:p>
        </w:tc>
      </w:tr>
      <w:tr w:rsidR="00A776C3" w:rsidRPr="002D4159" w14:paraId="4DDEF3D5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D5CA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26E4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E9D2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6</w:t>
            </w:r>
          </w:p>
        </w:tc>
      </w:tr>
      <w:tr w:rsidR="00A776C3" w:rsidRPr="002D4159" w14:paraId="51C83346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D0459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CBF99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F0E66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9</w:t>
            </w:r>
          </w:p>
        </w:tc>
      </w:tr>
      <w:tr w:rsidR="00A776C3" w:rsidRPr="002D4159" w14:paraId="09AFCC0F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3E491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443D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CC0DF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6</w:t>
            </w:r>
          </w:p>
        </w:tc>
      </w:tr>
      <w:tr w:rsidR="00A776C3" w:rsidRPr="002D4159" w14:paraId="32FE48FA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412E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C4EA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02A28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4</w:t>
            </w:r>
          </w:p>
        </w:tc>
      </w:tr>
      <w:tr w:rsidR="00A776C3" w:rsidRPr="002D4159" w14:paraId="7FDBA70C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26FD1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88C53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C3F77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7</w:t>
            </w:r>
          </w:p>
        </w:tc>
      </w:tr>
      <w:tr w:rsidR="00A776C3" w:rsidRPr="002D4159" w14:paraId="071A16CF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46A14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385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18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287D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08</w:t>
            </w:r>
          </w:p>
        </w:tc>
      </w:tr>
      <w:tr w:rsidR="00A776C3" w:rsidRPr="002D4159" w14:paraId="7C629636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E9BD0C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3187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20: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6DC69" w14:textId="44DBECDC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</w:t>
            </w:r>
          </w:p>
        </w:tc>
      </w:tr>
      <w:tr w:rsidR="00A776C3" w:rsidRPr="002D4159" w14:paraId="2A32D702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298F4C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563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20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73C59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3</w:t>
            </w:r>
          </w:p>
        </w:tc>
      </w:tr>
      <w:tr w:rsidR="00A776C3" w:rsidRPr="002D4159" w14:paraId="7B4B7B8A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F35CC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FDDA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22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23F7" w14:textId="6762657A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</w:t>
            </w:r>
          </w:p>
        </w:tc>
      </w:tr>
      <w:tr w:rsidR="00A776C3" w:rsidRPr="002D4159" w14:paraId="43EDC0F9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F61E9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ED1A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20:5 (EP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3E6E5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.19</w:t>
            </w:r>
          </w:p>
        </w:tc>
      </w:tr>
      <w:tr w:rsidR="00A776C3" w:rsidRPr="002D4159" w14:paraId="5E73C357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0EBD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59492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22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4E40" w14:textId="10BABFF2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/</w:t>
            </w:r>
          </w:p>
        </w:tc>
      </w:tr>
      <w:tr w:rsidR="00A776C3" w:rsidRPr="002D4159" w14:paraId="1CEA092D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9D57F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02A66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C24: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6CEA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23</w:t>
            </w:r>
          </w:p>
        </w:tc>
      </w:tr>
      <w:tr w:rsidR="00A776C3" w:rsidRPr="002D4159" w14:paraId="4FF22EBC" w14:textId="77777777" w:rsidTr="00A776C3">
        <w:trPr>
          <w:trHeight w:val="31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ED7B7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6758E" w14:textId="77777777" w:rsidR="00A776C3" w:rsidRPr="002D4159" w:rsidRDefault="00A776C3" w:rsidP="0003128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22:6</w:t>
            </w:r>
            <w:r w:rsidRPr="002D4159"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(DHA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8758A" w14:textId="77777777" w:rsidR="00A776C3" w:rsidRPr="002D4159" w:rsidRDefault="00A776C3" w:rsidP="0003128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2D4159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0.19</w:t>
            </w:r>
          </w:p>
        </w:tc>
      </w:tr>
    </w:tbl>
    <w:p w14:paraId="3B0731AA" w14:textId="77777777" w:rsidR="00A776C3" w:rsidRPr="002D4159" w:rsidRDefault="00A776C3">
      <w:pPr>
        <w:rPr>
          <w:rFonts w:hint="eastAsia"/>
        </w:rPr>
      </w:pPr>
    </w:p>
    <w:sectPr w:rsidR="00A776C3" w:rsidRPr="002D4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6EB7D" w14:textId="77777777" w:rsidR="00776268" w:rsidRDefault="00776268" w:rsidP="00A776C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C3A28F9" w14:textId="77777777" w:rsidR="00776268" w:rsidRDefault="00776268" w:rsidP="00A776C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E3A56" w14:textId="77777777" w:rsidR="00776268" w:rsidRDefault="00776268" w:rsidP="00A776C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DBB931" w14:textId="77777777" w:rsidR="00776268" w:rsidRDefault="00776268" w:rsidP="00A776C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8B0"/>
    <w:rsid w:val="000008F5"/>
    <w:rsid w:val="00023E3A"/>
    <w:rsid w:val="000A3B00"/>
    <w:rsid w:val="000E4C26"/>
    <w:rsid w:val="002D4159"/>
    <w:rsid w:val="00415A08"/>
    <w:rsid w:val="006F3874"/>
    <w:rsid w:val="00776268"/>
    <w:rsid w:val="008F51FB"/>
    <w:rsid w:val="009B7F68"/>
    <w:rsid w:val="00A776C3"/>
    <w:rsid w:val="00AC1765"/>
    <w:rsid w:val="00B24915"/>
    <w:rsid w:val="00C1495A"/>
    <w:rsid w:val="00C708B0"/>
    <w:rsid w:val="00DF6207"/>
    <w:rsid w:val="00E01E7B"/>
    <w:rsid w:val="00F23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DE55EF"/>
  <w15:chartTrackingRefBased/>
  <w15:docId w15:val="{CCDE34C0-B4C1-42A9-B685-E3EFC5D7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6C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08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0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08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08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08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08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08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08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08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08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08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08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08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08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08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08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08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08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08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0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08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08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08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08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08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08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08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08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08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76C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76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776C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76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20</Characters>
  <Application>Microsoft Office Word</Application>
  <DocSecurity>0</DocSecurity>
  <Lines>104</Lines>
  <Paragraphs>76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燕 李</dc:creator>
  <cp:keywords/>
  <dc:description/>
  <cp:lastModifiedBy>红燕 李</cp:lastModifiedBy>
  <cp:revision>11</cp:revision>
  <dcterms:created xsi:type="dcterms:W3CDTF">2026-04-22T02:52:00Z</dcterms:created>
  <dcterms:modified xsi:type="dcterms:W3CDTF">2026-04-25T03:32:00Z</dcterms:modified>
</cp:coreProperties>
</file>